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644E" w:rsidRPr="003177DB" w:rsidRDefault="00182E78" w:rsidP="0056644E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4"/>
        </w:rPr>
        <w:t xml:space="preserve">S9 </w:t>
      </w:r>
      <w:r w:rsidR="007D67FD" w:rsidRPr="003177DB">
        <w:rPr>
          <w:rFonts w:ascii="Times New Roman" w:hAnsi="Times New Roman"/>
          <w:b/>
          <w:sz w:val="24"/>
        </w:rPr>
        <w:t xml:space="preserve">Table. </w:t>
      </w:r>
      <w:r w:rsidR="007D67FD" w:rsidRPr="00182E78">
        <w:rPr>
          <w:rFonts w:ascii="Times New Roman" w:hAnsi="Times New Roman"/>
          <w:b/>
          <w:sz w:val="22"/>
        </w:rPr>
        <w:t xml:space="preserve">Significantly affected GO after VPA exposure in zebrafish embryo/larvae among the ASD related GOs in the BTBR mouse model suggested by Jasien </w:t>
      </w:r>
      <w:r w:rsidR="007D67FD" w:rsidRPr="00182E78">
        <w:rPr>
          <w:rFonts w:ascii="Times New Roman" w:hAnsi="Times New Roman"/>
          <w:b/>
          <w:i/>
          <w:sz w:val="22"/>
        </w:rPr>
        <w:t>et al</w:t>
      </w:r>
      <w:r w:rsidR="007D67FD" w:rsidRPr="00182E78">
        <w:rPr>
          <w:rFonts w:ascii="Times New Roman" w:hAnsi="Times New Roman"/>
          <w:b/>
          <w:sz w:val="22"/>
        </w:rPr>
        <w:t>. (2014)</w:t>
      </w:r>
      <w:r w:rsidR="007D67FD" w:rsidRPr="003177DB">
        <w:rPr>
          <w:rFonts w:ascii="Times New Roman" w:hAnsi="Times New Roman" w:cs="Times New Roman"/>
          <w:sz w:val="22"/>
        </w:rPr>
        <w:t xml:space="preserve"> </w:t>
      </w:r>
    </w:p>
    <w:tbl>
      <w:tblPr>
        <w:tblW w:w="13472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1"/>
        <w:gridCol w:w="1134"/>
        <w:gridCol w:w="3969"/>
        <w:gridCol w:w="1418"/>
        <w:gridCol w:w="945"/>
        <w:gridCol w:w="945"/>
        <w:gridCol w:w="945"/>
        <w:gridCol w:w="945"/>
        <w:gridCol w:w="945"/>
        <w:gridCol w:w="945"/>
      </w:tblGrid>
      <w:tr w:rsidR="003177DB" w:rsidRPr="003177DB" w:rsidTr="007F2E25">
        <w:trPr>
          <w:trHeight w:val="293"/>
        </w:trPr>
        <w:tc>
          <w:tcPr>
            <w:tcW w:w="1281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 w:hint="eastAsia"/>
                <w:b/>
                <w:kern w:val="0"/>
                <w:sz w:val="22"/>
                <w:szCs w:val="20"/>
              </w:rPr>
              <w:t>T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iss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Ontology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Term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GO I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 w:val="22"/>
                <w:szCs w:val="20"/>
              </w:rPr>
              <w:t>p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-value (at 72 h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 w:val="22"/>
                <w:szCs w:val="20"/>
              </w:rPr>
              <w:t>p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-value (at 120 h)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12.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2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12.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2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0DF2" w:rsidRPr="003177DB" w:rsidRDefault="00BD0DF2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20"/>
              </w:rPr>
              <w:t>50</w:t>
            </w:r>
          </w:p>
        </w:tc>
        <w:bookmarkStart w:id="0" w:name="_GoBack"/>
        <w:bookmarkEnd w:id="0"/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cell leading edg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3125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6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cell pro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4299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cytoplas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573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cytoskelet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585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cytoso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582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Cortic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filopod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3017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intracellul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562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lamellipodiu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3002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microtubule cytoskelet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1563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mitochondr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573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ruff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172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9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secretion by ce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3294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7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BP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 w:val="22"/>
              </w:rPr>
              <w:t>transpor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177DB">
              <w:rPr>
                <w:rFonts w:ascii="Times New Roman" w:hAnsi="Times New Roman" w:cs="Times New Roman"/>
                <w:sz w:val="22"/>
              </w:rPr>
              <w:t>GO:000681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6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single" w:sz="4" w:space="0" w:color="auto"/>
            </w:tcBorders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ctin binding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377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2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ctin filament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5101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18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ax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042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lmodulin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51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8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almodulin-dependent protein kin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468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atalytic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382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Hipocamp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ell proj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299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ellular respiratio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5333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oenzyme binding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50662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16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ofactor binding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803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83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ytoplasm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737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ytoskelet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85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cytosol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829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94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eneration of neuron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869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5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generation of precursor metabolites and energy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609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TP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392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hydrogen ion transmembrane transporter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507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hydrolase activity, acting on acid anhydrid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681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hydrolase activity, acting on acid anhydrides, in phosphorus-containing anhydrid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681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intracellula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62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intracellular membrane-bounded organel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323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3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intracellular organel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322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4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Hipocamp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mitochondrial inner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74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jc w:val="center"/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jc w:val="center"/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mitochondrial respiratory ch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74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mitochondr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573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NADH dehydrogenase (ubiquinone)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813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5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NADH dehydrogen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395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2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nervous system develop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73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euron develop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866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euron differentiatio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018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euron projection developmen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117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5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euron projection morphogenesi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88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7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neurotransmitter transpor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683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53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nucleoside-triphosphat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71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organelle membran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109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7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oxidoreduct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649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proline-rich region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7006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protein comple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323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8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pyrophosphat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6462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respiratory cha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7046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respiratory electron transport chai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2290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ecretion by cel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294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67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mall molecule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609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31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small molecule metabolic proc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4428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4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 w:hint="eastAsia"/>
                <w:sz w:val="22"/>
              </w:rPr>
              <w:t>Hipocamp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yntaxin bind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1990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thioredoxin peroxidase activ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837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1.000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nil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hAnsi="Times New Roman" w:cs="Times New Roman"/>
                <w:b/>
                <w:bCs/>
              </w:rPr>
              <w:t>transpor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0681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</w:rPr>
              <w:t>&lt;0.00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69</w:t>
            </w:r>
          </w:p>
        </w:tc>
      </w:tr>
      <w:tr w:rsidR="003177DB" w:rsidRPr="003177DB" w:rsidTr="007F2E25">
        <w:trPr>
          <w:trHeight w:val="293"/>
        </w:trPr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vesicle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GO:003198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D0DF2" w:rsidRPr="003177DB" w:rsidRDefault="00BD0DF2" w:rsidP="007F2E25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0.187</w:t>
            </w:r>
          </w:p>
        </w:tc>
      </w:tr>
    </w:tbl>
    <w:p w:rsidR="0053074C" w:rsidRPr="003177DB" w:rsidRDefault="0056644E" w:rsidP="00182E78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  <w:r w:rsidRPr="003177DB">
        <w:rPr>
          <w:rFonts w:ascii="Times New Roman" w:hAnsi="Times New Roman" w:cs="Times New Roman"/>
          <w:sz w:val="22"/>
        </w:rPr>
        <w:t xml:space="preserve">MF: Molecular Function, CC: Cellular Components, BP: Biological Process. GO terms with </w:t>
      </w:r>
      <w:r w:rsidR="007F43BC" w:rsidRPr="003177DB">
        <w:rPr>
          <w:rFonts w:ascii="Times New Roman" w:hAnsi="Times New Roman" w:cs="Times New Roman"/>
          <w:i/>
          <w:sz w:val="22"/>
        </w:rPr>
        <w:t>p</w:t>
      </w:r>
      <w:r w:rsidRPr="003177DB">
        <w:rPr>
          <w:rFonts w:ascii="Times New Roman" w:hAnsi="Times New Roman" w:cs="Times New Roman"/>
          <w:sz w:val="22"/>
        </w:rPr>
        <w:t xml:space="preserve"> &lt; 0.05 were listed in this table. GO terms with </w:t>
      </w:r>
      <w:r w:rsidR="007F43BC" w:rsidRPr="003177DB">
        <w:rPr>
          <w:rFonts w:ascii="Times New Roman" w:hAnsi="Times New Roman" w:cs="Times New Roman"/>
          <w:i/>
          <w:sz w:val="22"/>
        </w:rPr>
        <w:t>p</w:t>
      </w:r>
      <w:r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 0.001 were marked in bold.</w:t>
      </w:r>
    </w:p>
    <w:sectPr w:rsidR="0053074C" w:rsidRPr="003177DB" w:rsidSect="00182E7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454E" w:rsidRDefault="0084454E" w:rsidP="00F16CB0">
      <w:pPr>
        <w:spacing w:after="0" w:line="240" w:lineRule="auto"/>
      </w:pPr>
      <w:r>
        <w:separator/>
      </w:r>
    </w:p>
  </w:endnote>
  <w:endnote w:type="continuationSeparator" w:id="0">
    <w:p w:rsidR="0084454E" w:rsidRDefault="0084454E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454E" w:rsidRDefault="0084454E" w:rsidP="00F16CB0">
      <w:pPr>
        <w:spacing w:after="0" w:line="240" w:lineRule="auto"/>
      </w:pPr>
      <w:r>
        <w:separator/>
      </w:r>
    </w:p>
  </w:footnote>
  <w:footnote w:type="continuationSeparator" w:id="0">
    <w:p w:rsidR="0084454E" w:rsidRDefault="0084454E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2E78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4454E"/>
    <w:rsid w:val="00867173"/>
    <w:rsid w:val="008D108E"/>
    <w:rsid w:val="00905029"/>
    <w:rsid w:val="00932C0E"/>
    <w:rsid w:val="009B4062"/>
    <w:rsid w:val="009D300D"/>
    <w:rsid w:val="009D4649"/>
    <w:rsid w:val="009F3E0A"/>
    <w:rsid w:val="00A8156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BEEF9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C4F6D-B295-4671-AE26-F17616FD1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8:00Z</dcterms:modified>
</cp:coreProperties>
</file>